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F8CB9" w14:textId="77777777" w:rsidR="00E37CC6" w:rsidRPr="00CD513E" w:rsidRDefault="00E37CC6" w:rsidP="00E37CC6">
      <w:pPr>
        <w:jc w:val="both"/>
        <w:rPr>
          <w:rFonts w:ascii="Times New Roman" w:hAnsi="Times New Roman" w:cs="Times New Roman"/>
          <w:sz w:val="22"/>
          <w:szCs w:val="22"/>
        </w:rPr>
      </w:pPr>
      <w:r w:rsidRPr="00CD513E">
        <w:rPr>
          <w:rFonts w:ascii="Times New Roman" w:hAnsi="Times New Roman" w:cs="Times New Roman"/>
          <w:b/>
          <w:bCs/>
          <w:sz w:val="22"/>
          <w:szCs w:val="22"/>
        </w:rPr>
        <w:t>Supplemental Figure 1.  Immunoblot of brain lysates and SEC fractions of AD and CT patient brain samples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Noted amounts of recombinant 2N4R tau (lanes 1-8: 1, 300 ng; 2, 150 ng; 3, 75ng; 4, 37.5 ng; 5, 18 ng; 6, 9 ng; 7, 5 ng; 8, 3.5 ng ); HMW (lane 9, 3.5 </w:t>
      </w:r>
      <w:r w:rsidRPr="005E060A">
        <w:rPr>
          <w:rFonts w:ascii="Symbol" w:hAnsi="Symbol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 xml:space="preserve">g) and LMW SEC (lane 10, 35 </w:t>
      </w:r>
      <w:r w:rsidRPr="005E060A">
        <w:rPr>
          <w:rFonts w:ascii="Symbol" w:hAnsi="Symbol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 xml:space="preserve">g) fractions from an AD patient brain; and brain lysate from the same AD (lane 11, 3.5 </w:t>
      </w:r>
      <w:r w:rsidRPr="005E060A">
        <w:rPr>
          <w:rFonts w:ascii="Symbol" w:hAnsi="Symbol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 xml:space="preserve">g; lane 12, 10 </w:t>
      </w:r>
      <w:r w:rsidRPr="005E060A">
        <w:rPr>
          <w:rFonts w:ascii="Symbol" w:hAnsi="Symbol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 xml:space="preserve">g) or age </w:t>
      </w:r>
      <w:proofErr w:type="spellStart"/>
      <w:r>
        <w:rPr>
          <w:rFonts w:ascii="Times New Roman" w:hAnsi="Times New Roman" w:cs="Times New Roman"/>
          <w:sz w:val="22"/>
          <w:szCs w:val="22"/>
        </w:rPr>
        <w:t>mache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ontrol lysates (lanes 13, 3.5 </w:t>
      </w:r>
      <w:r w:rsidRPr="005E060A">
        <w:rPr>
          <w:rFonts w:ascii="Symbol" w:hAnsi="Symbol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 xml:space="preserve">g, lane 14, 10 </w:t>
      </w:r>
      <w:r w:rsidRPr="005E060A">
        <w:rPr>
          <w:rFonts w:ascii="Symbol" w:hAnsi="Symbol" w:cs="Times New Roman"/>
          <w:sz w:val="22"/>
          <w:szCs w:val="22"/>
        </w:rPr>
        <w:t>m</w:t>
      </w:r>
      <w:r>
        <w:rPr>
          <w:rFonts w:ascii="Times New Roman" w:hAnsi="Times New Roman" w:cs="Times New Roman"/>
          <w:sz w:val="22"/>
          <w:szCs w:val="22"/>
        </w:rPr>
        <w:t>g). Samples were separated on a 4-12% Bis-Tris gel via electrophoresis and immunoblotted using rabbit anti-tau antibody (Dako, A0024).</w:t>
      </w:r>
    </w:p>
    <w:p w14:paraId="2460167D" w14:textId="77777777" w:rsidR="00E101E1" w:rsidRDefault="00E101E1"/>
    <w:sectPr w:rsidR="00E101E1" w:rsidSect="00E37CC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4787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0662C3" w14:textId="77777777" w:rsidR="00E37CC6" w:rsidRDefault="00E37CC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07863E" w14:textId="77777777" w:rsidR="00E37CC6" w:rsidRDefault="00E37CC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C6"/>
    <w:rsid w:val="002F6311"/>
    <w:rsid w:val="00A613CA"/>
    <w:rsid w:val="00E101E1"/>
    <w:rsid w:val="00E3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B8D24"/>
  <w15:chartTrackingRefBased/>
  <w15:docId w15:val="{E0A10DBC-B2FC-4110-8B4F-7F25975D3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CC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CC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CC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CC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CC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CC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CC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CC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CC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CC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C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C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C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C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C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C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C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7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CC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7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CC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7C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CC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7C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C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CC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37C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CC6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ley Strickland</dc:creator>
  <cp:keywords/>
  <dc:description/>
  <cp:lastModifiedBy>Dudley Strickland</cp:lastModifiedBy>
  <cp:revision>1</cp:revision>
  <dcterms:created xsi:type="dcterms:W3CDTF">2024-03-26T12:18:00Z</dcterms:created>
  <dcterms:modified xsi:type="dcterms:W3CDTF">2024-03-26T12:19:00Z</dcterms:modified>
</cp:coreProperties>
</file>